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A9C42" w14:textId="77777777" w:rsidR="00CD2FF4" w:rsidRDefault="00CD2FF4" w:rsidP="00CD2FF4">
      <w:pPr>
        <w:rPr>
          <w:rFonts w:ascii="Times New Roman" w:hAnsi="Times New Roman" w:cs="Times New Roman"/>
          <w:b/>
        </w:rPr>
      </w:pPr>
    </w:p>
    <w:p w14:paraId="35F85C8F" w14:textId="271D7CCE" w:rsidR="00CD2FF4" w:rsidRPr="00CD2FF4" w:rsidRDefault="00CD2FF4" w:rsidP="00CD2FF4">
      <w:pPr>
        <w:spacing w:line="48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ssociations of Changes in Religiosity and Flourishing During the COVID-19 Pandemic: A Study of Faith Communities in the U.S.</w:t>
      </w:r>
    </w:p>
    <w:p w14:paraId="707458B6" w14:textId="7B23CA86" w:rsidR="00CD2FF4" w:rsidRPr="00CD2FF4" w:rsidRDefault="00CD2FF4" w:rsidP="00CD2FF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[DOI: </w:t>
      </w:r>
      <w:r w:rsidRPr="00B351D4">
        <w:rPr>
          <w:rFonts w:ascii="Times New Roman" w:hAnsi="Times New Roman" w:cs="Times New Roman"/>
          <w:b/>
        </w:rPr>
        <w:t>10.3389/fpsyg.2022.805785</w:t>
      </w:r>
      <w:r>
        <w:rPr>
          <w:rFonts w:ascii="Times New Roman" w:hAnsi="Times New Roman" w:cs="Times New Roman"/>
          <w:b/>
        </w:rPr>
        <w:t>]</w:t>
      </w:r>
    </w:p>
    <w:p w14:paraId="48DBEF2E" w14:textId="77777777" w:rsidR="00CD2FF4" w:rsidRDefault="00CD2FF4" w:rsidP="00366761">
      <w:pPr>
        <w:spacing w:line="240" w:lineRule="auto"/>
        <w:rPr>
          <w:rFonts w:ascii="Times New Roman" w:eastAsia="Times New Roman" w:hAnsi="Times New Roman" w:cs="Times New Roman"/>
          <w:b/>
        </w:rPr>
      </w:pPr>
    </w:p>
    <w:p w14:paraId="0247C882" w14:textId="148FEC99" w:rsidR="00930904" w:rsidRPr="00366761" w:rsidRDefault="00D63E11" w:rsidP="00366761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  <w:r w:rsidR="00C16E45" w:rsidRPr="00352485">
        <w:rPr>
          <w:rFonts w:ascii="Times New Roman" w:eastAsia="Times New Roman" w:hAnsi="Times New Roman" w:cs="Times New Roman"/>
          <w:b/>
        </w:rPr>
        <w:t xml:space="preserve"> </w:t>
      </w:r>
      <w:r w:rsidR="004F4AAE">
        <w:rPr>
          <w:rFonts w:ascii="Times New Roman" w:eastAsia="Times New Roman" w:hAnsi="Times New Roman" w:cs="Times New Roman"/>
          <w:b/>
        </w:rPr>
        <w:t>4</w:t>
      </w:r>
      <w:r w:rsidR="00C16E45" w:rsidRPr="00352485">
        <w:rPr>
          <w:rFonts w:ascii="Times New Roman" w:eastAsia="Times New Roman" w:hAnsi="Times New Roman" w:cs="Times New Roman"/>
        </w:rPr>
        <w:t xml:space="preserve"> </w:t>
      </w:r>
    </w:p>
    <w:p w14:paraId="1AE2A928" w14:textId="77777777" w:rsidR="00DC4AD7" w:rsidRDefault="00DC4AD7" w:rsidP="00366761">
      <w:pPr>
        <w:spacing w:line="240" w:lineRule="auto"/>
        <w:rPr>
          <w:rFonts w:ascii="Times New Roman" w:eastAsia="Times New Roman" w:hAnsi="Times New Roman" w:cs="Times New Roman"/>
          <w:i/>
        </w:rPr>
      </w:pPr>
    </w:p>
    <w:p w14:paraId="2117C5D4" w14:textId="21E75BFF" w:rsidR="002A3AAD" w:rsidRDefault="00944BE0" w:rsidP="00366761">
      <w:pPr>
        <w:spacing w:line="240" w:lineRule="auto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Complete-case l</w:t>
      </w:r>
      <w:r w:rsidRPr="00944BE0">
        <w:rPr>
          <w:rFonts w:ascii="Times New Roman" w:eastAsia="Times New Roman" w:hAnsi="Times New Roman" w:cs="Times New Roman"/>
          <w:i/>
        </w:rPr>
        <w:t xml:space="preserve">inear multilevel regression models for associations of perceived changes in four dimensions of religiosity with flourishing and each of its domains </w:t>
      </w:r>
      <w:r w:rsidR="00C16E45" w:rsidRPr="00352485">
        <w:rPr>
          <w:rFonts w:ascii="Times New Roman" w:eastAsia="Times New Roman" w:hAnsi="Times New Roman" w:cs="Times New Roman"/>
          <w:i/>
        </w:rPr>
        <w:t>(N=</w:t>
      </w:r>
      <w:r w:rsidR="00F355D3">
        <w:rPr>
          <w:rFonts w:ascii="Times New Roman" w:eastAsia="Times New Roman" w:hAnsi="Times New Roman" w:cs="Times New Roman"/>
          <w:i/>
        </w:rPr>
        <w:t>987</w:t>
      </w:r>
      <w:r w:rsidR="00C16E45" w:rsidRPr="00352485">
        <w:rPr>
          <w:rFonts w:ascii="Times New Roman" w:eastAsia="Times New Roman" w:hAnsi="Times New Roman" w:cs="Times New Roman"/>
          <w:i/>
        </w:rPr>
        <w:t>)</w:t>
      </w:r>
    </w:p>
    <w:p w14:paraId="1C897C60" w14:textId="77777777" w:rsidR="00930904" w:rsidRPr="00352485" w:rsidRDefault="00930904" w:rsidP="00352485">
      <w:pPr>
        <w:spacing w:line="240" w:lineRule="auto"/>
        <w:rPr>
          <w:rFonts w:ascii="Times New Roman" w:eastAsia="Times New Roman" w:hAnsi="Times New Roman" w:cs="Times New Roman"/>
        </w:rPr>
      </w:pPr>
    </w:p>
    <w:tbl>
      <w:tblPr>
        <w:tblStyle w:val="TableGrid"/>
        <w:tblW w:w="14092" w:type="dxa"/>
        <w:tblInd w:w="-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8"/>
        <w:gridCol w:w="1669"/>
        <w:gridCol w:w="236"/>
        <w:gridCol w:w="1621"/>
        <w:gridCol w:w="244"/>
        <w:gridCol w:w="1933"/>
        <w:gridCol w:w="248"/>
        <w:gridCol w:w="1829"/>
        <w:gridCol w:w="239"/>
        <w:gridCol w:w="1654"/>
        <w:gridCol w:w="248"/>
        <w:gridCol w:w="1407"/>
        <w:gridCol w:w="6"/>
      </w:tblGrid>
      <w:tr w:rsidR="00366761" w:rsidRPr="00BB10A7" w14:paraId="3FC5D5BB" w14:textId="77777777" w:rsidTr="00366761">
        <w:trPr>
          <w:trHeight w:val="217"/>
        </w:trPr>
        <w:tc>
          <w:tcPr>
            <w:tcW w:w="14092" w:type="dxa"/>
            <w:gridSpan w:val="13"/>
            <w:tcBorders>
              <w:bottom w:val="single" w:sz="4" w:space="0" w:color="auto"/>
            </w:tcBorders>
          </w:tcPr>
          <w:p w14:paraId="71E6D6A8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66761" w:rsidRPr="00BB10A7" w14:paraId="34B7C994" w14:textId="77777777" w:rsidTr="00366761">
        <w:trPr>
          <w:trHeight w:val="241"/>
        </w:trPr>
        <w:tc>
          <w:tcPr>
            <w:tcW w:w="2763" w:type="dxa"/>
            <w:vMerge w:val="restart"/>
            <w:tcBorders>
              <w:top w:val="single" w:sz="4" w:space="0" w:color="auto"/>
            </w:tcBorders>
            <w:vAlign w:val="center"/>
          </w:tcPr>
          <w:p w14:paraId="23A5339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posure</w:t>
            </w:r>
          </w:p>
        </w:tc>
        <w:tc>
          <w:tcPr>
            <w:tcW w:w="11329" w:type="dxa"/>
            <w:gridSpan w:val="12"/>
            <w:tcBorders>
              <w:top w:val="single" w:sz="4" w:space="0" w:color="auto"/>
            </w:tcBorders>
          </w:tcPr>
          <w:p w14:paraId="13B8D45E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riterion</w:t>
            </w:r>
          </w:p>
        </w:tc>
      </w:tr>
      <w:tr w:rsidR="00366761" w:rsidRPr="00BB10A7" w14:paraId="129B7060" w14:textId="77777777" w:rsidTr="00366761">
        <w:trPr>
          <w:gridAfter w:val="1"/>
          <w:wAfter w:w="6" w:type="dxa"/>
          <w:trHeight w:val="457"/>
        </w:trPr>
        <w:tc>
          <w:tcPr>
            <w:tcW w:w="2763" w:type="dxa"/>
            <w:vMerge/>
            <w:vAlign w:val="center"/>
          </w:tcPr>
          <w:p w14:paraId="09BD0BC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9C967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lourishing</w:t>
            </w:r>
          </w:p>
        </w:tc>
        <w:tc>
          <w:tcPr>
            <w:tcW w:w="217" w:type="dxa"/>
            <w:tcBorders>
              <w:top w:val="single" w:sz="4" w:space="0" w:color="auto"/>
            </w:tcBorders>
            <w:vAlign w:val="center"/>
          </w:tcPr>
          <w:p w14:paraId="3F3054C7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1206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fe satisfaction and happiness</w:t>
            </w:r>
          </w:p>
        </w:tc>
        <w:tc>
          <w:tcPr>
            <w:tcW w:w="244" w:type="dxa"/>
            <w:tcBorders>
              <w:top w:val="single" w:sz="4" w:space="0" w:color="auto"/>
            </w:tcBorders>
            <w:vAlign w:val="center"/>
          </w:tcPr>
          <w:p w14:paraId="43B4B52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  <w:vAlign w:val="center"/>
          </w:tcPr>
          <w:p w14:paraId="0697948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ntal and physical health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0029F1B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14:paraId="64299CF7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eaning and purpose</w:t>
            </w:r>
          </w:p>
        </w:tc>
        <w:tc>
          <w:tcPr>
            <w:tcW w:w="239" w:type="dxa"/>
            <w:tcBorders>
              <w:top w:val="single" w:sz="4" w:space="0" w:color="auto"/>
            </w:tcBorders>
            <w:vAlign w:val="center"/>
          </w:tcPr>
          <w:p w14:paraId="2B779A22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vAlign w:val="center"/>
          </w:tcPr>
          <w:p w14:paraId="2660C985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haracter and virtue</w:t>
            </w:r>
          </w:p>
        </w:tc>
        <w:tc>
          <w:tcPr>
            <w:tcW w:w="248" w:type="dxa"/>
            <w:tcBorders>
              <w:top w:val="single" w:sz="4" w:space="0" w:color="auto"/>
            </w:tcBorders>
            <w:vAlign w:val="center"/>
          </w:tcPr>
          <w:p w14:paraId="6A1FAB83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5C03A345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ose social relationships</w:t>
            </w:r>
          </w:p>
        </w:tc>
      </w:tr>
      <w:tr w:rsidR="00366761" w:rsidRPr="00BB10A7" w14:paraId="074B6456" w14:textId="77777777" w:rsidTr="00366761">
        <w:trPr>
          <w:gridAfter w:val="1"/>
          <w:wAfter w:w="6" w:type="dxa"/>
          <w:trHeight w:val="217"/>
        </w:trPr>
        <w:tc>
          <w:tcPr>
            <w:tcW w:w="2763" w:type="dxa"/>
            <w:vMerge/>
            <w:tcBorders>
              <w:bottom w:val="single" w:sz="4" w:space="0" w:color="auto"/>
            </w:tcBorders>
          </w:tcPr>
          <w:p w14:paraId="7032D25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68BC27A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95% CI]</w:t>
            </w:r>
          </w:p>
        </w:tc>
        <w:tc>
          <w:tcPr>
            <w:tcW w:w="217" w:type="dxa"/>
            <w:tcBorders>
              <w:bottom w:val="single" w:sz="4" w:space="0" w:color="auto"/>
            </w:tcBorders>
          </w:tcPr>
          <w:p w14:paraId="154AEA32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76074B8A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95% CI]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0E9E30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77B61FD5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95% CI]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0F02E5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392F3C31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95% CI]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6424E33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</w:tcPr>
          <w:p w14:paraId="762C9BE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95% CI]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865C33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</w:tcPr>
          <w:p w14:paraId="62FFB83A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β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95% CI]</w:t>
            </w:r>
          </w:p>
        </w:tc>
      </w:tr>
      <w:tr w:rsidR="00366761" w:rsidRPr="00BB10A7" w14:paraId="360C5D1E" w14:textId="77777777" w:rsidTr="00366761">
        <w:trPr>
          <w:gridAfter w:val="1"/>
          <w:wAfter w:w="6" w:type="dxa"/>
          <w:trHeight w:val="241"/>
        </w:trPr>
        <w:tc>
          <w:tcPr>
            <w:tcW w:w="2763" w:type="dxa"/>
            <w:tcBorders>
              <w:top w:val="single" w:sz="4" w:space="0" w:color="auto"/>
            </w:tcBorders>
          </w:tcPr>
          <w:p w14:paraId="7254F3DB" w14:textId="70B601A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ange in </w:t>
            </w:r>
            <w:r w:rsidR="00944B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eligious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mportance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401C16B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7" w:type="dxa"/>
            <w:tcBorders>
              <w:top w:val="single" w:sz="4" w:space="0" w:color="auto"/>
            </w:tcBorders>
          </w:tcPr>
          <w:p w14:paraId="10A12602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13BC9E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4" w:type="dxa"/>
            <w:tcBorders>
              <w:top w:val="single" w:sz="4" w:space="0" w:color="auto"/>
            </w:tcBorders>
          </w:tcPr>
          <w:p w14:paraId="3DBE99E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42443E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E4F071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08CE9F1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</w:tcPr>
          <w:p w14:paraId="79BB257A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</w:tcPr>
          <w:p w14:paraId="1B99A28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FFCA30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  <w:tcBorders>
              <w:top w:val="single" w:sz="4" w:space="0" w:color="auto"/>
            </w:tcBorders>
          </w:tcPr>
          <w:p w14:paraId="4A0828A7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66761" w:rsidRPr="00BB10A7" w14:paraId="36744DAD" w14:textId="77777777" w:rsidTr="00366761">
        <w:trPr>
          <w:gridAfter w:val="1"/>
          <w:wAfter w:w="6" w:type="dxa"/>
          <w:trHeight w:val="433"/>
        </w:trPr>
        <w:tc>
          <w:tcPr>
            <w:tcW w:w="2763" w:type="dxa"/>
          </w:tcPr>
          <w:p w14:paraId="135D288F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rease (vs. no change)</w:t>
            </w:r>
          </w:p>
        </w:tc>
        <w:tc>
          <w:tcPr>
            <w:tcW w:w="1671" w:type="dxa"/>
          </w:tcPr>
          <w:p w14:paraId="77E9B58F" w14:textId="741E3EC4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1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3F51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95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6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3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</w:tcPr>
          <w:p w14:paraId="5BE73751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50420EBE" w14:textId="071E38AA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1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8</w:t>
            </w:r>
            <w:r w:rsidRPr="003F51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**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0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67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</w:tcPr>
          <w:p w14:paraId="113C7395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572AC576" w14:textId="2AED481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42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1EE631C3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000FBCEB" w14:textId="361DD601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0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proofErr w:type="gramStart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,-</w:t>
            </w:r>
            <w:proofErr w:type="gramEnd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</w:tcPr>
          <w:p w14:paraId="76CF23E3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03A0B53B" w14:textId="77777777" w:rsidR="00366761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79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</w:t>
            </w:r>
          </w:p>
          <w:p w14:paraId="475539A0" w14:textId="3EDE39D9" w:rsidR="00366761" w:rsidRPr="00FB34E2" w:rsidRDefault="00DC4AD7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</w:t>
            </w:r>
            <w:proofErr w:type="gramStart"/>
            <w:r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9,-</w:t>
            </w:r>
            <w:proofErr w:type="gramEnd"/>
            <w:r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</w:t>
            </w:r>
            <w:r w:rsidR="00366761"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2B909AE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65923E7E" w14:textId="117A111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8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</w:t>
            </w:r>
            <w:proofErr w:type="gramStart"/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proofErr w:type="gramEnd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1.27,-0.39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719E7FCF" w14:textId="77777777" w:rsidTr="00366761">
        <w:trPr>
          <w:gridAfter w:val="1"/>
          <w:wAfter w:w="6" w:type="dxa"/>
          <w:trHeight w:val="457"/>
        </w:trPr>
        <w:tc>
          <w:tcPr>
            <w:tcW w:w="2763" w:type="dxa"/>
          </w:tcPr>
          <w:p w14:paraId="26D4C0E3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 (vs. no change)</w:t>
            </w:r>
          </w:p>
        </w:tc>
        <w:tc>
          <w:tcPr>
            <w:tcW w:w="1671" w:type="dxa"/>
          </w:tcPr>
          <w:p w14:paraId="4AF8928A" w14:textId="4B41A2A1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8,0.13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</w:tcPr>
          <w:p w14:paraId="3D1A9C5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40EB7D48" w14:textId="7C249B8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4,0.12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</w:tcPr>
          <w:p w14:paraId="2532134B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0D1AD973" w14:textId="5B87DA0E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-0.1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0.1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5A14C2E7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6986059C" w14:textId="416A0DE4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3,0.14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</w:tcPr>
          <w:p w14:paraId="55922EE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641D3538" w14:textId="4A53B28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6,0.20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4F8F8A1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50B2ACDD" w14:textId="4F54A7F1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9,0.19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4DF57E06" w14:textId="77777777" w:rsidTr="00366761">
        <w:trPr>
          <w:gridAfter w:val="1"/>
          <w:wAfter w:w="6" w:type="dxa"/>
          <w:trHeight w:val="217"/>
        </w:trPr>
        <w:tc>
          <w:tcPr>
            <w:tcW w:w="2763" w:type="dxa"/>
          </w:tcPr>
          <w:p w14:paraId="689A2D1F" w14:textId="07D5CA15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ange in </w:t>
            </w:r>
            <w:r w:rsidR="00944B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requency of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ayer</w:t>
            </w:r>
          </w:p>
        </w:tc>
        <w:tc>
          <w:tcPr>
            <w:tcW w:w="1671" w:type="dxa"/>
          </w:tcPr>
          <w:p w14:paraId="7DC1E117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7" w:type="dxa"/>
          </w:tcPr>
          <w:p w14:paraId="11E51F9A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1DFA0E52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4" w:type="dxa"/>
          </w:tcPr>
          <w:p w14:paraId="1D041C2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41B9F9F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</w:tcPr>
          <w:p w14:paraId="16B81A42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2FD4040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</w:tcPr>
          <w:p w14:paraId="73AC821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3C08D4D3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</w:tcPr>
          <w:p w14:paraId="39D97C58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6783FFB4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66761" w:rsidRPr="00BB10A7" w14:paraId="09BEE5A7" w14:textId="77777777" w:rsidTr="00366761">
        <w:trPr>
          <w:gridAfter w:val="1"/>
          <w:wAfter w:w="6" w:type="dxa"/>
          <w:trHeight w:val="433"/>
        </w:trPr>
        <w:tc>
          <w:tcPr>
            <w:tcW w:w="2763" w:type="dxa"/>
          </w:tcPr>
          <w:p w14:paraId="5DF079A7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rease (vs. no change)</w:t>
            </w:r>
          </w:p>
        </w:tc>
        <w:tc>
          <w:tcPr>
            <w:tcW w:w="1671" w:type="dxa"/>
          </w:tcPr>
          <w:p w14:paraId="6D77F4D3" w14:textId="5DC13D35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5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0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</w:tcPr>
          <w:p w14:paraId="2DF837D7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2683103E" w14:textId="7CBE5FCF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7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2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</w:tcPr>
          <w:p w14:paraId="0D12EBE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29F09413" w14:textId="62BF37B3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9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0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0D6D554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366C4281" w14:textId="4C8940D6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3,-</w:t>
            </w:r>
            <w:proofErr w:type="gramEnd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39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</w:tcPr>
          <w:p w14:paraId="724028E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226EF2AD" w14:textId="157C56E4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9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0,-</w:t>
            </w:r>
            <w:proofErr w:type="gramEnd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27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1560A3F4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377E7798" w14:textId="3B9E395F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</w:t>
            </w:r>
            <w:proofErr w:type="gramStart"/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proofErr w:type="gramEnd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69,-0.23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24F499F8" w14:textId="77777777" w:rsidTr="00366761">
        <w:trPr>
          <w:gridAfter w:val="1"/>
          <w:wAfter w:w="6" w:type="dxa"/>
          <w:trHeight w:val="457"/>
        </w:trPr>
        <w:tc>
          <w:tcPr>
            <w:tcW w:w="2763" w:type="dxa"/>
          </w:tcPr>
          <w:p w14:paraId="7B7CEC90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 (vs. no change)</w:t>
            </w:r>
          </w:p>
        </w:tc>
        <w:tc>
          <w:tcPr>
            <w:tcW w:w="1671" w:type="dxa"/>
          </w:tcPr>
          <w:p w14:paraId="028C59A9" w14:textId="366F7362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8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7,0.01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</w:tcPr>
          <w:p w14:paraId="5D5859E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217E8F0D" w14:textId="15252E52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5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</w:tcPr>
          <w:p w14:paraId="0F42A7D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0B2C91FC" w14:textId="6B9CE0EF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3,0.00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47E9259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56542922" w14:textId="75BD7FE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6,0.08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</w:tcPr>
          <w:p w14:paraId="75BAF34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201433FA" w14:textId="7066043E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0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4,0.10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421ACC6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19211378" w14:textId="714F44F0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,0.08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60A77DAB" w14:textId="77777777" w:rsidTr="00366761">
        <w:trPr>
          <w:gridAfter w:val="1"/>
          <w:wAfter w:w="6" w:type="dxa"/>
          <w:trHeight w:val="217"/>
        </w:trPr>
        <w:tc>
          <w:tcPr>
            <w:tcW w:w="2763" w:type="dxa"/>
          </w:tcPr>
          <w:p w14:paraId="56C37B7C" w14:textId="6D128654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ange in </w:t>
            </w:r>
            <w:r w:rsidR="00944B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requency of religious service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tendance</w:t>
            </w:r>
          </w:p>
        </w:tc>
        <w:tc>
          <w:tcPr>
            <w:tcW w:w="1671" w:type="dxa"/>
          </w:tcPr>
          <w:p w14:paraId="24652D53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7" w:type="dxa"/>
          </w:tcPr>
          <w:p w14:paraId="5888847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084FD09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4" w:type="dxa"/>
          </w:tcPr>
          <w:p w14:paraId="7901B2C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5135580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</w:tcPr>
          <w:p w14:paraId="067F2AF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579FE31A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</w:tcPr>
          <w:p w14:paraId="2BD83E14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21D252BE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</w:tcPr>
          <w:p w14:paraId="1CBD15D2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1CFAE81E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66761" w:rsidRPr="00BB10A7" w14:paraId="55A95D7E" w14:textId="77777777" w:rsidTr="00366761">
        <w:trPr>
          <w:gridAfter w:val="1"/>
          <w:wAfter w:w="6" w:type="dxa"/>
          <w:trHeight w:val="457"/>
        </w:trPr>
        <w:tc>
          <w:tcPr>
            <w:tcW w:w="2763" w:type="dxa"/>
          </w:tcPr>
          <w:p w14:paraId="148D00DC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rease (vs. no change)</w:t>
            </w:r>
          </w:p>
        </w:tc>
        <w:tc>
          <w:tcPr>
            <w:tcW w:w="1671" w:type="dxa"/>
          </w:tcPr>
          <w:p w14:paraId="0066B571" w14:textId="6F5C0A3D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9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,0.01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</w:tcPr>
          <w:p w14:paraId="7F4B6865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0AF0DB50" w14:textId="411B2A3F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3F51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  <w:r w:rsidRPr="003F51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*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1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</w:tcPr>
          <w:p w14:paraId="551A4E3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6D37C974" w14:textId="262E649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7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8,0.05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103864C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5E7FB11C" w14:textId="39AD9083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2,0.02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</w:tcPr>
          <w:p w14:paraId="63BA788E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03AFC352" w14:textId="41FAE0B0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9,0.05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08E4CB34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4C543606" w14:textId="17A20694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3,0.02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6F4B8625" w14:textId="77777777" w:rsidTr="00366761">
        <w:trPr>
          <w:gridAfter w:val="1"/>
          <w:wAfter w:w="6" w:type="dxa"/>
          <w:trHeight w:val="433"/>
        </w:trPr>
        <w:tc>
          <w:tcPr>
            <w:tcW w:w="2763" w:type="dxa"/>
          </w:tcPr>
          <w:p w14:paraId="5D749864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 (vs. no change)</w:t>
            </w:r>
          </w:p>
        </w:tc>
        <w:tc>
          <w:tcPr>
            <w:tcW w:w="1671" w:type="dxa"/>
          </w:tcPr>
          <w:p w14:paraId="5D072A90" w14:textId="08A633CD" w:rsidR="00366761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            </w:t>
            </w:r>
          </w:p>
          <w:p w14:paraId="76F8C847" w14:textId="2669AF0D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-</w:t>
            </w:r>
            <w:proofErr w:type="gramEnd"/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0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</w:tcPr>
          <w:p w14:paraId="41283032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3DCDD74A" w14:textId="7F711561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6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3,0.02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</w:tcPr>
          <w:p w14:paraId="1CC905A8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66EAB45A" w14:textId="41C3F85A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8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4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2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5515D4F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41989DCA" w14:textId="6D5B21EE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9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7,0.08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</w:tcPr>
          <w:p w14:paraId="16EA2AD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307A7FDB" w14:textId="2AF76C86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8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4,0.09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6687B0C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7E9683CF" w14:textId="5797C72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36,0.01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548D5AE2" w14:textId="77777777" w:rsidTr="00366761">
        <w:trPr>
          <w:gridAfter w:val="1"/>
          <w:wAfter w:w="6" w:type="dxa"/>
          <w:trHeight w:val="433"/>
        </w:trPr>
        <w:tc>
          <w:tcPr>
            <w:tcW w:w="2763" w:type="dxa"/>
          </w:tcPr>
          <w:p w14:paraId="3F6633A6" w14:textId="06D2F928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vertAlign w:val="superscript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hange in </w:t>
            </w:r>
            <w:r w:rsidR="00944B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se of connectedness</w:t>
            </w:r>
            <w:r w:rsidR="00944B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to one’s faith community</w:t>
            </w:r>
          </w:p>
        </w:tc>
        <w:tc>
          <w:tcPr>
            <w:tcW w:w="1671" w:type="dxa"/>
          </w:tcPr>
          <w:p w14:paraId="4ED84B0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7" w:type="dxa"/>
          </w:tcPr>
          <w:p w14:paraId="5AC3690A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15A19D7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4" w:type="dxa"/>
          </w:tcPr>
          <w:p w14:paraId="7423C41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1B266D9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</w:tcPr>
          <w:p w14:paraId="2C47EFF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5ECE691E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39" w:type="dxa"/>
          </w:tcPr>
          <w:p w14:paraId="2FA3842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2F12C236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48" w:type="dxa"/>
          </w:tcPr>
          <w:p w14:paraId="7DB161DD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190449BB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</w:tr>
      <w:tr w:rsidR="00366761" w:rsidRPr="00BB10A7" w14:paraId="782F7585" w14:textId="77777777" w:rsidTr="00366761">
        <w:trPr>
          <w:gridAfter w:val="1"/>
          <w:wAfter w:w="6" w:type="dxa"/>
          <w:trHeight w:val="457"/>
        </w:trPr>
        <w:tc>
          <w:tcPr>
            <w:tcW w:w="2763" w:type="dxa"/>
          </w:tcPr>
          <w:p w14:paraId="4DE462AC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Decrease (vs. no change)</w:t>
            </w:r>
          </w:p>
        </w:tc>
        <w:tc>
          <w:tcPr>
            <w:tcW w:w="1671" w:type="dxa"/>
          </w:tcPr>
          <w:p w14:paraId="4DAA40C4" w14:textId="56D8639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8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</w:tcPr>
          <w:p w14:paraId="178388B4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</w:tcPr>
          <w:p w14:paraId="2C2031A4" w14:textId="5CC1BC9A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4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8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</w:tcPr>
          <w:p w14:paraId="6A1D28A8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</w:tcPr>
          <w:p w14:paraId="7BADAB31" w14:textId="290F75AE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5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8,-</w:t>
            </w:r>
            <w:proofErr w:type="gramEnd"/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3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508D61C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</w:tcPr>
          <w:p w14:paraId="5AEDB7A2" w14:textId="309237A2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7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proofErr w:type="gramStart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0,-</w:t>
            </w:r>
            <w:proofErr w:type="gramEnd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14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</w:tcPr>
          <w:p w14:paraId="6CAAAA9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</w:tcPr>
          <w:p w14:paraId="6A5FAD3C" w14:textId="2547F761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3,0.02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</w:tcPr>
          <w:p w14:paraId="7385C829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</w:tcPr>
          <w:p w14:paraId="6E5CC647" w14:textId="5D64518E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48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***       </w:t>
            </w:r>
            <w:proofErr w:type="gramStart"/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</w:t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proofErr w:type="gramEnd"/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61,-0.35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62E43ED2" w14:textId="77777777" w:rsidTr="00366761">
        <w:trPr>
          <w:gridAfter w:val="1"/>
          <w:wAfter w:w="6" w:type="dxa"/>
          <w:trHeight w:val="433"/>
        </w:trPr>
        <w:tc>
          <w:tcPr>
            <w:tcW w:w="2763" w:type="dxa"/>
            <w:tcBorders>
              <w:bottom w:val="single" w:sz="4" w:space="0" w:color="auto"/>
            </w:tcBorders>
          </w:tcPr>
          <w:p w14:paraId="4FBC6687" w14:textId="77777777" w:rsidR="00366761" w:rsidRPr="00FB34E2" w:rsidRDefault="00366761" w:rsidP="0008110A">
            <w:pPr>
              <w:ind w:left="346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 (vs. no change)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09B62296" w14:textId="407AEEB2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7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9,0.04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17" w:type="dxa"/>
            <w:tcBorders>
              <w:bottom w:val="single" w:sz="4" w:space="0" w:color="auto"/>
            </w:tcBorders>
          </w:tcPr>
          <w:p w14:paraId="2B598A4B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251B22C2" w14:textId="19C91D59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3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8,0.03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4" w:type="dxa"/>
            <w:tcBorders>
              <w:bottom w:val="single" w:sz="4" w:space="0" w:color="auto"/>
            </w:tcBorders>
          </w:tcPr>
          <w:p w14:paraId="1D113935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936" w:type="dxa"/>
            <w:tcBorders>
              <w:bottom w:val="single" w:sz="4" w:space="0" w:color="auto"/>
            </w:tcBorders>
          </w:tcPr>
          <w:p w14:paraId="38CC59BB" w14:textId="45232A14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F355D3" w:rsidRPr="00F355D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6,0.02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29B2C9C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660B0FB2" w14:textId="2CFEE34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9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4,0.06</w:t>
            </w:r>
            <w:r w:rsidRPr="002B5333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14:paraId="51661440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14:paraId="5423CD5D" w14:textId="7FE20C2F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14,0.15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C8A5B1F" w14:textId="77777777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14:paraId="62D6BB81" w14:textId="318E9FDC" w:rsidR="00366761" w:rsidRPr="00FB34E2" w:rsidRDefault="00366761" w:rsidP="0008110A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5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            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br/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[</w:t>
            </w:r>
            <w:r w:rsidR="00DC4AD7" w:rsidRPr="00DC4AD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0.20,0.11</w:t>
            </w:r>
            <w:r w:rsidRPr="00CD3B1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]</w:t>
            </w:r>
          </w:p>
        </w:tc>
      </w:tr>
      <w:tr w:rsidR="00366761" w:rsidRPr="00BB10A7" w14:paraId="77BC96DF" w14:textId="77777777" w:rsidTr="00971E66">
        <w:trPr>
          <w:trHeight w:val="1205"/>
        </w:trPr>
        <w:tc>
          <w:tcPr>
            <w:tcW w:w="14092" w:type="dxa"/>
            <w:gridSpan w:val="13"/>
            <w:tcBorders>
              <w:top w:val="single" w:sz="4" w:space="0" w:color="auto"/>
            </w:tcBorders>
          </w:tcPr>
          <w:p w14:paraId="694ADAE6" w14:textId="6AA13208" w:rsidR="00366761" w:rsidRPr="00FB34E2" w:rsidRDefault="00971E66" w:rsidP="0008110A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Note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. β = s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ndardized regression coefficients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CI = confidence interval. Each criterion variable was regressed on perceived change in each aspect of religiosity in separate models. </w:t>
            </w:r>
            <w:r w:rsidR="00944BE0" w:rsidRPr="00985C4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inear multilevel (ordinary least) squares regressions were used to estimate associations of perceived changes in each dimension of religiosity with flourishing and each of its domains.</w:t>
            </w:r>
            <w:r w:rsidR="00944BE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ll models adjusted for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gender, age, marital status, education, household income, political party identification, and frequency of religious service attendance before the COVID-19 pandemic. Based on listwise missing data deletion, all models have a constant sample size of 987 (Mental Health in Congregations Study 2020). 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*p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&lt; .05 before but not after Bonferroni correction, ***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&lt; .05 after Bonferroni correction (the </w:t>
            </w:r>
            <w:r w:rsidRPr="00FB34E2">
              <w:rPr>
                <w:rFonts w:ascii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value cutoff for Bonferroni correction was .05/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4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= .0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02</w:t>
            </w:r>
            <w:r w:rsidRPr="00FB34E2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for each outcome).</w:t>
            </w:r>
          </w:p>
        </w:tc>
      </w:tr>
    </w:tbl>
    <w:p w14:paraId="57E0AC29" w14:textId="294A437C" w:rsidR="002A3AAD" w:rsidRPr="0032502F" w:rsidRDefault="002A3AAD" w:rsidP="0032502F"/>
    <w:sectPr w:rsidR="002A3AAD" w:rsidRPr="0032502F" w:rsidSect="00366761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72F440" w14:textId="77777777" w:rsidR="009A0995" w:rsidRDefault="009A0995">
      <w:pPr>
        <w:spacing w:line="240" w:lineRule="auto"/>
      </w:pPr>
      <w:r>
        <w:separator/>
      </w:r>
    </w:p>
  </w:endnote>
  <w:endnote w:type="continuationSeparator" w:id="0">
    <w:p w14:paraId="5E9C36EE" w14:textId="77777777" w:rsidR="009A0995" w:rsidRDefault="009A09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B349C" w14:textId="77777777" w:rsidR="009A0995" w:rsidRDefault="009A0995">
      <w:pPr>
        <w:spacing w:line="240" w:lineRule="auto"/>
      </w:pPr>
      <w:r>
        <w:separator/>
      </w:r>
    </w:p>
  </w:footnote>
  <w:footnote w:type="continuationSeparator" w:id="0">
    <w:p w14:paraId="24953E4F" w14:textId="77777777" w:rsidR="009A0995" w:rsidRDefault="009A099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C98B0" w14:textId="5FFF8B41" w:rsidR="002A3AAD" w:rsidRDefault="00C16E45">
    <w:pPr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</w:rPr>
      <w:t>RELIGIOSITY AND FLOURISHING DURING COVID-19</w:t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ab/>
      <w:t xml:space="preserve">       </w:t>
    </w:r>
    <w:r w:rsidR="00366761">
      <w:rPr>
        <w:rFonts w:ascii="Times New Roman" w:eastAsia="Times New Roman" w:hAnsi="Times New Roman" w:cs="Times New Roman"/>
      </w:rPr>
      <w:tab/>
    </w:r>
    <w:r w:rsidR="00366761">
      <w:rPr>
        <w:rFonts w:ascii="Times New Roman" w:eastAsia="Times New Roman" w:hAnsi="Times New Roman" w:cs="Times New Roman"/>
      </w:rPr>
      <w:tab/>
    </w:r>
    <w:r w:rsidR="00366761">
      <w:rPr>
        <w:rFonts w:ascii="Times New Roman" w:eastAsia="Times New Roman" w:hAnsi="Times New Roman" w:cs="Times New Roman"/>
      </w:rPr>
      <w:tab/>
    </w:r>
    <w:r w:rsidR="00366761">
      <w:rPr>
        <w:rFonts w:ascii="Times New Roman" w:eastAsia="Times New Roman" w:hAnsi="Times New Roman" w:cs="Times New Roman"/>
      </w:rPr>
      <w:tab/>
    </w:r>
    <w:r w:rsidR="00366761">
      <w:rPr>
        <w:rFonts w:ascii="Times New Roman" w:eastAsia="Times New Roman" w:hAnsi="Times New Roman" w:cs="Times New Roman"/>
      </w:rPr>
      <w:tab/>
    </w:r>
    <w:r>
      <w:rPr>
        <w:rFonts w:ascii="Times New Roman" w:eastAsia="Times New Roman" w:hAnsi="Times New Roman" w:cs="Times New Roman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3AAD"/>
    <w:rsid w:val="001A3629"/>
    <w:rsid w:val="002A3AAD"/>
    <w:rsid w:val="0032502F"/>
    <w:rsid w:val="00352485"/>
    <w:rsid w:val="00366761"/>
    <w:rsid w:val="00485DE7"/>
    <w:rsid w:val="004D5DB1"/>
    <w:rsid w:val="004F4AAE"/>
    <w:rsid w:val="00573ABF"/>
    <w:rsid w:val="00665265"/>
    <w:rsid w:val="007120CE"/>
    <w:rsid w:val="007809D5"/>
    <w:rsid w:val="00930904"/>
    <w:rsid w:val="00944BE0"/>
    <w:rsid w:val="00971E66"/>
    <w:rsid w:val="009A0995"/>
    <w:rsid w:val="00AD7BA6"/>
    <w:rsid w:val="00B847B5"/>
    <w:rsid w:val="00BA54AF"/>
    <w:rsid w:val="00C16E45"/>
    <w:rsid w:val="00CD2FF4"/>
    <w:rsid w:val="00D63E11"/>
    <w:rsid w:val="00DA4D1C"/>
    <w:rsid w:val="00DC4AD7"/>
    <w:rsid w:val="00DD3835"/>
    <w:rsid w:val="00E24E43"/>
    <w:rsid w:val="00F355D3"/>
    <w:rsid w:val="00F56733"/>
    <w:rsid w:val="00FD0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F803F4"/>
  <w15:docId w15:val="{6FC6E1EC-E05B-C44A-ABAF-01BBC4A8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5248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2485"/>
  </w:style>
  <w:style w:type="paragraph" w:styleId="Footer">
    <w:name w:val="footer"/>
    <w:basedOn w:val="Normal"/>
    <w:link w:val="FooterChar"/>
    <w:uiPriority w:val="99"/>
    <w:unhideWhenUsed/>
    <w:rsid w:val="0035248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2485"/>
  </w:style>
  <w:style w:type="table" w:styleId="TableGrid">
    <w:name w:val="Table Grid"/>
    <w:basedOn w:val="TableNormal"/>
    <w:uiPriority w:val="39"/>
    <w:rsid w:val="00366761"/>
    <w:pPr>
      <w:spacing w:line="240" w:lineRule="auto"/>
    </w:pPr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70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17</Words>
  <Characters>295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 J. Jacobi</cp:lastModifiedBy>
  <cp:revision>14</cp:revision>
  <dcterms:created xsi:type="dcterms:W3CDTF">2021-10-19T13:19:00Z</dcterms:created>
  <dcterms:modified xsi:type="dcterms:W3CDTF">2022-03-23T01:48:00Z</dcterms:modified>
</cp:coreProperties>
</file>